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EFC" w:rsidRPr="00E1097C" w:rsidRDefault="00BF47EC" w:rsidP="00E1097C">
      <w:pPr>
        <w:pStyle w:val="a8"/>
        <w:keepNext/>
        <w:spacing w:before="100" w:beforeAutospacing="1" w:after="100" w:afterAutospacing="1"/>
        <w:contextualSpacing/>
        <w:jc w:val="center"/>
        <w:rPr>
          <w:rFonts w:ascii="Times New Roman" w:eastAsia="宋体" w:hAnsi="Times New Roman"/>
        </w:rPr>
      </w:pPr>
      <w:r w:rsidRPr="00E1097C">
        <w:rPr>
          <w:rFonts w:ascii="Times New Roman" w:eastAsia="宋体" w:hAnsi="Times New Roman"/>
        </w:rPr>
        <w:t xml:space="preserve">Supplementary </w:t>
      </w:r>
      <w:r w:rsidR="00457EFC" w:rsidRPr="00E1097C">
        <w:rPr>
          <w:rFonts w:ascii="Times New Roman" w:eastAsia="宋体" w:hAnsi="Times New Roman"/>
        </w:rPr>
        <w:t xml:space="preserve">Table </w:t>
      </w:r>
      <w:r w:rsidR="00457EFC" w:rsidRPr="00E1097C">
        <w:rPr>
          <w:rFonts w:ascii="Times New Roman" w:eastAsia="宋体" w:hAnsi="Times New Roman"/>
        </w:rPr>
        <w:fldChar w:fldCharType="begin"/>
      </w:r>
      <w:r w:rsidR="00457EFC" w:rsidRPr="00E1097C">
        <w:rPr>
          <w:rFonts w:ascii="Times New Roman" w:eastAsia="宋体" w:hAnsi="Times New Roman"/>
        </w:rPr>
        <w:instrText xml:space="preserve"> SEQ Table \* ARABIC </w:instrText>
      </w:r>
      <w:r w:rsidR="00457EFC" w:rsidRPr="00E1097C">
        <w:rPr>
          <w:rFonts w:ascii="Times New Roman" w:eastAsia="宋体" w:hAnsi="Times New Roman"/>
        </w:rPr>
        <w:fldChar w:fldCharType="separate"/>
      </w:r>
      <w:r w:rsidR="00457EFC" w:rsidRPr="00E1097C">
        <w:rPr>
          <w:rFonts w:ascii="Times New Roman" w:eastAsia="宋体" w:hAnsi="Times New Roman"/>
          <w:noProof/>
        </w:rPr>
        <w:t>1</w:t>
      </w:r>
      <w:r w:rsidR="00457EFC" w:rsidRPr="00E1097C">
        <w:rPr>
          <w:rFonts w:ascii="Times New Roman" w:eastAsia="宋体" w:hAnsi="Times New Roman"/>
        </w:rPr>
        <w:fldChar w:fldCharType="end"/>
      </w:r>
      <w:r w:rsidRPr="00E1097C">
        <w:rPr>
          <w:rFonts w:ascii="Times New Roman" w:eastAsia="宋体" w:hAnsi="Times New Roman"/>
        </w:rPr>
        <w:t xml:space="preserve"> </w:t>
      </w:r>
      <w:r w:rsidR="00457EFC" w:rsidRPr="00E1097C">
        <w:rPr>
          <w:rFonts w:ascii="Times New Roman" w:eastAsia="宋体" w:hAnsi="Times New Roman"/>
        </w:rPr>
        <w:t>The status of missing values of variable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07"/>
        <w:gridCol w:w="1439"/>
        <w:gridCol w:w="1726"/>
        <w:gridCol w:w="2834"/>
      </w:tblGrid>
      <w:tr w:rsidR="00457EFC" w:rsidRPr="00E1097C" w:rsidTr="00457EFC">
        <w:trPr>
          <w:trHeight w:val="270"/>
          <w:jc w:val="center"/>
        </w:trPr>
        <w:tc>
          <w:tcPr>
            <w:tcW w:w="1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</w:pPr>
          </w:p>
        </w:tc>
        <w:tc>
          <w:tcPr>
            <w:tcW w:w="86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n</w:t>
            </w:r>
          </w:p>
        </w:tc>
        <w:tc>
          <w:tcPr>
            <w:tcW w:w="10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%</w:t>
            </w:r>
          </w:p>
        </w:tc>
        <w:tc>
          <w:tcPr>
            <w:tcW w:w="17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Imput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iastolic blood pressure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</w:t>
            </w:r>
          </w:p>
        </w:tc>
        <w:tc>
          <w:tcPr>
            <w:tcW w:w="103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2%</w:t>
            </w:r>
          </w:p>
        </w:tc>
        <w:tc>
          <w:tcPr>
            <w:tcW w:w="170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2A2B2E"/>
                <w:shd w:val="clear" w:color="auto" w:fill="FFFFFF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Systolic blood pressure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2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Heart rate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2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4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WBC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Hemoglobin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INR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Hematocrit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PH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Bicarbonate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Chloride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Potassium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DW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Glucose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BUN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Sodium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Creatinine</w:t>
            </w:r>
          </w:p>
        </w:tc>
        <w:tc>
          <w:tcPr>
            <w:tcW w:w="866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  <w:hideMark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Platelet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09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Calcium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5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11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Weight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0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0.87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CVP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86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.87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Lactate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15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2.50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espiratory rate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740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6.10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Temperature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802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7.45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Random forest interpola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Neutrophils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832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39.86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ele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Lymphocytes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1833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39.88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ele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Total bilirubin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240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92.25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ele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Height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369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95.06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ele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Serum albumin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421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96.19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ele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CK-MB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510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98.13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eletion</w:t>
            </w:r>
          </w:p>
        </w:tc>
      </w:tr>
      <w:tr w:rsidR="00457EFC" w:rsidRPr="00E1097C" w:rsidTr="00457EFC">
        <w:trPr>
          <w:trHeight w:val="270"/>
          <w:jc w:val="center"/>
        </w:trPr>
        <w:tc>
          <w:tcPr>
            <w:tcW w:w="1389" w:type="pct"/>
            <w:shd w:val="clear" w:color="auto" w:fill="auto"/>
            <w:noWrap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NT-probnp</w:t>
            </w:r>
          </w:p>
        </w:tc>
        <w:tc>
          <w:tcPr>
            <w:tcW w:w="866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4595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99.98%</w:t>
            </w:r>
          </w:p>
        </w:tc>
        <w:tc>
          <w:tcPr>
            <w:tcW w:w="1706" w:type="pct"/>
            <w:shd w:val="clear" w:color="auto" w:fill="auto"/>
            <w:noWrap/>
            <w:vAlign w:val="center"/>
          </w:tcPr>
          <w:p w:rsidR="00457EFC" w:rsidRPr="00E1097C" w:rsidRDefault="00457EFC" w:rsidP="00E1097C">
            <w:pPr>
              <w:contextualSpacing/>
              <w:jc w:val="center"/>
              <w:rPr>
                <w:color w:val="000000"/>
              </w:rPr>
            </w:pPr>
            <w:r w:rsidRPr="00E1097C">
              <w:rPr>
                <w:color w:val="000000"/>
              </w:rPr>
              <w:t>Deletion</w:t>
            </w:r>
          </w:p>
        </w:tc>
      </w:tr>
    </w:tbl>
    <w:p w:rsidR="007D5458" w:rsidRPr="00E1097C" w:rsidRDefault="00457EFC" w:rsidP="00E1097C">
      <w:pPr>
        <w:contextualSpacing/>
      </w:pPr>
      <w:r w:rsidRPr="00E1097C">
        <w:t>CVP: central venous pressure; RDW: red cell distribution width; INR: international normalized ratio; BUN: blood urea nitrogen</w:t>
      </w:r>
    </w:p>
    <w:p w:rsidR="00BF47EC" w:rsidRPr="00E1097C" w:rsidRDefault="00BF47EC" w:rsidP="00E1097C">
      <w:pPr>
        <w:autoSpaceDE/>
        <w:autoSpaceDN/>
        <w:contextualSpacing/>
        <w:rPr>
          <w:color w:val="000000" w:themeColor="text1"/>
          <w:kern w:val="2"/>
        </w:rPr>
      </w:pPr>
      <w:r w:rsidRPr="00E1097C">
        <w:rPr>
          <w:color w:val="000000" w:themeColor="text1"/>
        </w:rPr>
        <w:br w:type="page"/>
      </w:r>
    </w:p>
    <w:p w:rsidR="00BF47EC" w:rsidRPr="00E1097C" w:rsidRDefault="00BF47EC" w:rsidP="00E1097C">
      <w:pPr>
        <w:pStyle w:val="a8"/>
        <w:keepNext/>
        <w:spacing w:before="100" w:beforeAutospacing="1" w:after="100" w:afterAutospacing="1"/>
        <w:contextualSpacing/>
        <w:jc w:val="center"/>
        <w:rPr>
          <w:rFonts w:ascii="Times New Roman" w:eastAsia="宋体" w:hAnsi="Times New Roman"/>
          <w:color w:val="000000" w:themeColor="text1"/>
        </w:rPr>
      </w:pPr>
      <w:r w:rsidRPr="00E1097C">
        <w:rPr>
          <w:rFonts w:ascii="Times New Roman" w:eastAsia="宋体" w:hAnsi="Times New Roman"/>
        </w:rPr>
        <w:lastRenderedPageBreak/>
        <w:t xml:space="preserve">Supplementary </w:t>
      </w:r>
      <w:r w:rsidRPr="00E1097C">
        <w:rPr>
          <w:rFonts w:ascii="Times New Roman" w:eastAsia="宋体" w:hAnsi="Times New Roman"/>
          <w:color w:val="000000" w:themeColor="text1"/>
        </w:rPr>
        <w:t>Table 2 The screening process of the potential confounding factors</w:t>
      </w:r>
      <w:r w:rsidRPr="00E1097C">
        <w:rPr>
          <w:rFonts w:ascii="Times New Roman" w:hAnsi="Times New Roman"/>
          <w:color w:val="000000" w:themeColor="text1"/>
        </w:rPr>
        <w:t xml:space="preserve"> associated with </w:t>
      </w:r>
      <w:r w:rsidRPr="00E1097C">
        <w:rPr>
          <w:rFonts w:ascii="Times New Roman" w:eastAsia="宋体" w:hAnsi="Times New Roman"/>
          <w:color w:val="000000" w:themeColor="text1"/>
        </w:rPr>
        <w:t>postoperative deliriu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3354"/>
        <w:gridCol w:w="1635"/>
        <w:gridCol w:w="659"/>
        <w:gridCol w:w="1759"/>
        <w:gridCol w:w="899"/>
      </w:tblGrid>
      <w:tr w:rsidR="00BF47EC" w:rsidRPr="00E1097C" w:rsidTr="00C45D0D">
        <w:trPr>
          <w:tblHeader/>
          <w:jc w:val="center"/>
        </w:trPr>
        <w:tc>
          <w:tcPr>
            <w:tcW w:w="201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bookmarkStart w:id="0" w:name="IDX"/>
            <w:bookmarkEnd w:id="0"/>
          </w:p>
        </w:tc>
        <w:tc>
          <w:tcPr>
            <w:tcW w:w="984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bCs/>
                <w:color w:val="000000" w:themeColor="text1"/>
              </w:rPr>
              <w:t>Model 1</w:t>
            </w:r>
          </w:p>
        </w:tc>
        <w:tc>
          <w:tcPr>
            <w:tcW w:w="397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  <w:r w:rsidRPr="00E1097C">
              <w:rPr>
                <w:bCs/>
                <w:color w:val="000000" w:themeColor="text1"/>
              </w:rPr>
              <w:t>Model 2</w:t>
            </w:r>
          </w:p>
        </w:tc>
        <w:tc>
          <w:tcPr>
            <w:tcW w:w="542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Variables</w:t>
            </w:r>
          </w:p>
        </w:tc>
        <w:tc>
          <w:tcPr>
            <w:tcW w:w="98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OR (95% CI)</w:t>
            </w:r>
          </w:p>
        </w:tc>
        <w:tc>
          <w:tcPr>
            <w:tcW w:w="39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i/>
                <w:color w:val="000000" w:themeColor="text1"/>
              </w:rPr>
              <w:t>P</w:t>
            </w:r>
          </w:p>
        </w:tc>
        <w:tc>
          <w:tcPr>
            <w:tcW w:w="105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OR (95% CI)</w:t>
            </w:r>
          </w:p>
        </w:tc>
        <w:tc>
          <w:tcPr>
            <w:tcW w:w="54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i/>
                <w:color w:val="000000" w:themeColor="text1"/>
              </w:rPr>
              <w:t>P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ge</w:t>
            </w:r>
          </w:p>
        </w:tc>
        <w:tc>
          <w:tcPr>
            <w:tcW w:w="984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5 (1.04-1.06)</w:t>
            </w:r>
          </w:p>
        </w:tc>
        <w:tc>
          <w:tcPr>
            <w:tcW w:w="397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5 (1.04-1.06)</w:t>
            </w:r>
          </w:p>
        </w:tc>
        <w:tc>
          <w:tcPr>
            <w:tcW w:w="542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Gender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Femal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al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8 (0.62-0.9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32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thnicity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Black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Other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9 (0.34-1.05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7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Unknown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3 (0.54-1.61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09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Whit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61 (0.37-0.9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43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Insuranc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edicaid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edicar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25 (0.72-2.16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29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Other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68 (0.39-1.1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66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Marital statu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arried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n-married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68 (1.34-2.1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52 (1.20-1.92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Unknown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71 (1.13-2.5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4 (0.73-1.76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64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24 h urine output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lcohol abus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9 (0.47-3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14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Weight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9 (0.98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APSII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3 (1.02-1.04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harlson comorbidity index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22 (1.15-1.29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9 (1.02-1.16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Heart rat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1 (1.00-1.02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0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Systolic blood pressure 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99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65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Diastolic blood pressur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7 (0.96-0.9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VP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99-1.01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73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spiratory rat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5 (1.02-1.0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2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Temperatur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1 (0.68-0.97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20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PO2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4 (0.91-0.9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2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6 (0.92-1.00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7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WBC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99-1.02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88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latelet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21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DW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9 (1.12-1.27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6 (0.98-1.15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2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Hematocrit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6 (0.94-0.9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8 (0.96-1.00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32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INR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15 (1.51-3.05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BUN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2 (1.01-1.03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2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Glucos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266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alcium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4 (0.90-1.21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99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lastRenderedPageBreak/>
              <w:t>Sodium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6 (0.93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43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otassium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4 (0.72-0.97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6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1 (0.69-0.95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9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hlorid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99-1.02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92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Bicarbonat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6 (0.82-0.91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6 (0.91-1.01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8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Lactat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20 (1.10-1.31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H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3.18 (0.57-17.58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85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aco2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8 (0.97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68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ao2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24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urgery typ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Aortic replacement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CABG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1 (0.31-0.82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6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7 (0.34-0.95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3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Combined cardiac surgery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3 (0.56-1.54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7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0 (0.63-1.94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37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Repair of septal defect of heart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0.00 (0.00-Inf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0.970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0.00 (0.00-Inf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0.</w:t>
            </w:r>
            <w:r w:rsidRPr="00E1097C">
              <w:rPr>
                <w:rFonts w:eastAsia="Arial"/>
                <w:color w:val="000000" w:themeColor="text1"/>
              </w:rPr>
              <w:t>969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Valvular surgery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7 (0.28-0.81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6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65 (0.36-1.17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53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xtracorporeal circulation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2 (0.42-0.64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2 (0.32-0.55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Ventilation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41 (0.44-4.54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65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Midazolam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63 (1.74-3.96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89 (1.20-2.98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6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ropofol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56 (0.48-5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58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Dexmedetomidine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95 (1.55-2.45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98 (1.54-2.53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nticoagulation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25 (0.99-1.57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6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1.82 (0.90-3.70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0.097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GFR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6</w:t>
            </w:r>
          </w:p>
        </w:tc>
        <w:tc>
          <w:tcPr>
            <w:tcW w:w="105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54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20</w:t>
            </w: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nemia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20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9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0 (0.46-1.04)</w:t>
            </w:r>
          </w:p>
        </w:tc>
        <w:tc>
          <w:tcPr>
            <w:tcW w:w="3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79</w:t>
            </w:r>
          </w:p>
        </w:tc>
        <w:tc>
          <w:tcPr>
            <w:tcW w:w="105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4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</w:tbl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  <w:r w:rsidRPr="00E1097C">
        <w:rPr>
          <w:color w:val="000000" w:themeColor="text1"/>
        </w:rPr>
        <w:t>OR: Odds ratio; CI: Confidence intervals; Ref: reference; SAPSII: Simplified Acute Physiology Score II; CVP: central venous pressure; SpO2: oxygen saturation; WBC: white blood cell; RDW: red cell distribution width; INR: international normalized ratio; BUN: blood urea nitrogen; PaO2: partial pressure of oxygen; CABG: coronary artery bypass graft; eGFR: estimated glomerular filtration rate</w:t>
      </w:r>
    </w:p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</w:p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  <w:r w:rsidRPr="00E1097C">
        <w:rPr>
          <w:color w:val="000000" w:themeColor="text1"/>
        </w:rPr>
        <w:t>Model 1: the crude model</w:t>
      </w:r>
    </w:p>
    <w:p w:rsidR="00BF47EC" w:rsidRPr="005F6E1A" w:rsidRDefault="00BF47EC" w:rsidP="005F6E1A">
      <w:pPr>
        <w:contextualSpacing/>
        <w:rPr>
          <w:color w:val="000000" w:themeColor="text1"/>
        </w:rPr>
      </w:pPr>
      <w:r w:rsidRPr="00E1097C">
        <w:rPr>
          <w:color w:val="000000" w:themeColor="text1"/>
        </w:rPr>
        <w:t>Model 2: multivariable model after bidirectional stepwise regression</w:t>
      </w:r>
      <w:bookmarkStart w:id="1" w:name="_GoBack"/>
      <w:bookmarkEnd w:id="1"/>
      <w:r w:rsidRPr="00E1097C">
        <w:br w:type="page"/>
      </w:r>
    </w:p>
    <w:p w:rsidR="00BF47EC" w:rsidRPr="00E1097C" w:rsidRDefault="00BF47EC" w:rsidP="00E1097C">
      <w:pPr>
        <w:contextualSpacing/>
        <w:jc w:val="both"/>
        <w:rPr>
          <w:color w:val="000000" w:themeColor="text1"/>
        </w:rPr>
      </w:pPr>
      <w:r w:rsidRPr="00E1097C">
        <w:lastRenderedPageBreak/>
        <w:t>Supplementary Table 3</w:t>
      </w:r>
      <w:r w:rsidRPr="00E1097C">
        <w:rPr>
          <w:color w:val="000000" w:themeColor="text1"/>
        </w:rPr>
        <w:t xml:space="preserve"> The screening process of the potential confounding factors associated with length of ICU stay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3218"/>
        <w:gridCol w:w="1681"/>
        <w:gridCol w:w="633"/>
        <w:gridCol w:w="1912"/>
        <w:gridCol w:w="862"/>
      </w:tblGrid>
      <w:tr w:rsidR="00BF47EC" w:rsidRPr="00E1097C" w:rsidTr="00C45D0D">
        <w:trPr>
          <w:tblHeader/>
          <w:jc w:val="center"/>
        </w:trPr>
        <w:tc>
          <w:tcPr>
            <w:tcW w:w="1937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</w:p>
        </w:tc>
        <w:tc>
          <w:tcPr>
            <w:tcW w:w="1012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bCs/>
                <w:color w:val="000000" w:themeColor="text1"/>
              </w:rPr>
              <w:t>Model 1</w:t>
            </w:r>
          </w:p>
        </w:tc>
        <w:tc>
          <w:tcPr>
            <w:tcW w:w="381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  <w:r w:rsidRPr="00E1097C">
              <w:rPr>
                <w:bCs/>
                <w:color w:val="000000" w:themeColor="text1"/>
              </w:rPr>
              <w:t>Model 2</w:t>
            </w:r>
          </w:p>
        </w:tc>
        <w:tc>
          <w:tcPr>
            <w:tcW w:w="519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Variables</w:t>
            </w:r>
          </w:p>
        </w:tc>
        <w:tc>
          <w:tcPr>
            <w:tcW w:w="101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β (95% CI)</w:t>
            </w:r>
          </w:p>
        </w:tc>
        <w:tc>
          <w:tcPr>
            <w:tcW w:w="38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i/>
                <w:color w:val="000000" w:themeColor="text1"/>
              </w:rPr>
              <w:t>P</w:t>
            </w:r>
          </w:p>
        </w:tc>
        <w:tc>
          <w:tcPr>
            <w:tcW w:w="115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β (95% CI)</w:t>
            </w:r>
          </w:p>
        </w:tc>
        <w:tc>
          <w:tcPr>
            <w:tcW w:w="51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i/>
                <w:color w:val="000000" w:themeColor="text1"/>
              </w:rPr>
              <w:t>P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ge</w:t>
            </w:r>
          </w:p>
        </w:tc>
        <w:tc>
          <w:tcPr>
            <w:tcW w:w="1012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3 (0.02, 0.03)</w:t>
            </w:r>
          </w:p>
        </w:tc>
        <w:tc>
          <w:tcPr>
            <w:tcW w:w="381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 (-0.00, 0.01)</w:t>
            </w:r>
          </w:p>
        </w:tc>
        <w:tc>
          <w:tcPr>
            <w:tcW w:w="519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88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Gender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Femal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al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68 (-0.87, -0.48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29 (-0.47, -0.12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thnicity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Black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Other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23 (-0.76, 0.29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8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Unknown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40 (-0.93, 0.13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38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Whit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40 (-0.87, 0.07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97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Insuranc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edicaid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edicar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9 (0.02, 0.95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43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Other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4 (-0.51, 0.42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50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Marital statu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arried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n-married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6 (0.27, -0.65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Unknown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1 (0.13, 0.88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9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24 h urine output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0 (-0.00, -0.00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0 (-0.00, -0.00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lcohol abus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25 (-0.58, 1.07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58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Weight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0 (-0.00, 0.00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55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APSII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 (0.04, 0.06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 (0.00, 0.02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harlson comorbidity index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1 (0.36, 0.46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9 (0.14-0.24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Heart rat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3 (0.02, 0.0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 (0.01, 0.02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ystolic blood pressur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1 (-0.01, -0.00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37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0 (-0.01, 0.00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83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Diastolic blood pressur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2 (-0.03, -0.01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VP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 (-0.00, 0.01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213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spiratory rat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 (0.02, 0.07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Temperatur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29 (-0.44, -0.1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PO</w:t>
            </w:r>
            <w:r w:rsidRPr="00E1097C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18 (-0.22, -0.1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6 (-0.09, -0.02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3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WBC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3 (0.01, 0.0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latelet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0 (-0.00, -0.00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3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DW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5 (0.28, 0.41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 (-0.01, 0.11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00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Hematocrit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5 (-0.06--0.03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INR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55 (1.25, 1.86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9 (0.12, 0.66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5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BUN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 (0.04, 0.06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Glucos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 (0.00, 0.01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0 (-0.00, 0.00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67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alcium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4 (-0.00, 0.28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3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odium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1 (-0.04, 0.02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79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lastRenderedPageBreak/>
              <w:t>Potassium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3 (-0.14, 0.09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639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hlorid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 (-0.01, 0.02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09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Bicarbonat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18 (-0.22, -0.1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4 (-0.08, -0.01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9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Lactat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3 (0.35, 0.51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0 (0.03, 0.18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9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H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1.69 (-3.10, -0.29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8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aco2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 (-0.01, 0.02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81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ao2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00 (-0.00, 0.00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64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urgery typ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Aortic replacement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CABG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1.89 (-2.37, -1.42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1.10 (-1.52, -0.68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Combined cardiac surgery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70 (-1.21, -0.18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8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57 (-1.03, -0.11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5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Repair of septal defect of heart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2.42 (-3.97, -0.87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2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1.30 (-2.64, 0.05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9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Valvular surgery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1.43 (-1.94, -0.92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76 (-1.21, -0.30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xtracorporeal circulation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26 (-0.44, -0.09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4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28 (-0.45, -0.10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2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Ventilation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7 (0.33, 2.01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6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Midazolam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5.56 (5.12, 6.00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4.21 (3.79, 4.62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ropofol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2 (-0.08, 1.52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78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Dexmedetomidine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33 (1.12, 1.5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6 (0.67, 1.04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ntiplatelet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64 (-2.02, 0.7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65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0.47 (0.27</w:t>
            </w:r>
            <w:r w:rsidRPr="00E1097C">
              <w:rPr>
                <w:rFonts w:eastAsia="Arial"/>
                <w:color w:val="000000" w:themeColor="text1"/>
              </w:rPr>
              <w:t xml:space="preserve">, </w:t>
            </w:r>
            <w:r w:rsidRPr="00E1097C">
              <w:rPr>
                <w:color w:val="000000" w:themeColor="text1"/>
              </w:rPr>
              <w:t>0.67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nticoagulation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77 (1.60, 1.9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7 (0.91, 1.23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GFR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 (0.00, 0.00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Delirium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f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63 (2.32, 2.95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5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59 (1.30, 1.87)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nemia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0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-0.24 (-0.53, 0.06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15</w:t>
            </w:r>
          </w:p>
        </w:tc>
        <w:tc>
          <w:tcPr>
            <w:tcW w:w="115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9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</w:tbl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  <w:r w:rsidRPr="00E1097C">
        <w:rPr>
          <w:color w:val="000000" w:themeColor="text1"/>
        </w:rPr>
        <w:t xml:space="preserve">β: Coefficient; CI: Confidence intervals; Ref: reference; SAPSII: Simplified Acute Physiology Score II; CVP: central venous pressure; SpO2: oxygen saturation; WBC: white blood cell; RDW: red cell </w:t>
      </w:r>
      <w:r w:rsidRPr="00E1097C">
        <w:rPr>
          <w:color w:val="000000" w:themeColor="text1"/>
        </w:rPr>
        <w:lastRenderedPageBreak/>
        <w:t>distribution width; INR: international normalized ratio; BUN: blood urea nitrogen; PaO</w:t>
      </w:r>
      <w:r w:rsidRPr="00E1097C">
        <w:rPr>
          <w:color w:val="000000" w:themeColor="text1"/>
          <w:vertAlign w:val="subscript"/>
        </w:rPr>
        <w:t>2</w:t>
      </w:r>
      <w:r w:rsidRPr="00E1097C">
        <w:rPr>
          <w:color w:val="000000" w:themeColor="text1"/>
        </w:rPr>
        <w:t>: partial pressure of oxygen; CABG: coronary artery bypass graft; eGFR: estimated glomerular filtration rate</w:t>
      </w:r>
    </w:p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</w:p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  <w:r w:rsidRPr="00E1097C">
        <w:rPr>
          <w:color w:val="000000" w:themeColor="text1"/>
        </w:rPr>
        <w:t>Model 1: the crude model</w:t>
      </w:r>
    </w:p>
    <w:p w:rsidR="00BF47EC" w:rsidRPr="00E1097C" w:rsidRDefault="00BF47EC" w:rsidP="00E1097C">
      <w:pPr>
        <w:contextualSpacing/>
        <w:rPr>
          <w:color w:val="000000" w:themeColor="text1"/>
        </w:rPr>
      </w:pPr>
      <w:r w:rsidRPr="00E1097C">
        <w:rPr>
          <w:color w:val="000000" w:themeColor="text1"/>
        </w:rPr>
        <w:t>Model 2: multivariable model after bidirectional stepwise regression</w:t>
      </w:r>
    </w:p>
    <w:p w:rsidR="00BF47EC" w:rsidRPr="00E1097C" w:rsidRDefault="00BF47EC" w:rsidP="00E1097C">
      <w:pPr>
        <w:autoSpaceDE/>
        <w:autoSpaceDN/>
        <w:contextualSpacing/>
        <w:rPr>
          <w:kern w:val="2"/>
        </w:rPr>
      </w:pPr>
      <w:r w:rsidRPr="00E1097C">
        <w:br w:type="page"/>
      </w:r>
    </w:p>
    <w:p w:rsidR="00BF47EC" w:rsidRPr="00E1097C" w:rsidRDefault="00BF47EC" w:rsidP="00E1097C">
      <w:pPr>
        <w:pStyle w:val="a8"/>
        <w:keepNext/>
        <w:spacing w:before="100" w:beforeAutospacing="1" w:after="100" w:afterAutospacing="1"/>
        <w:contextualSpacing/>
        <w:rPr>
          <w:rFonts w:ascii="Times New Roman" w:eastAsia="宋体" w:hAnsi="Times New Roman"/>
          <w:color w:val="000000" w:themeColor="text1"/>
        </w:rPr>
      </w:pPr>
      <w:r w:rsidRPr="00E1097C">
        <w:rPr>
          <w:rFonts w:ascii="Times New Roman" w:eastAsia="宋体" w:hAnsi="Times New Roman"/>
        </w:rPr>
        <w:lastRenderedPageBreak/>
        <w:t>Supplementary Table</w:t>
      </w:r>
      <w:r w:rsidRPr="00E1097C">
        <w:rPr>
          <w:rFonts w:ascii="Times New Roman" w:eastAsia="宋体" w:hAnsi="Times New Roman"/>
          <w:color w:val="000000" w:themeColor="text1"/>
        </w:rPr>
        <w:t xml:space="preserve"> 4 The screening process of the potential confounding factors associated with in-hospital mortality 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3056"/>
        <w:gridCol w:w="1990"/>
        <w:gridCol w:w="630"/>
        <w:gridCol w:w="1781"/>
        <w:gridCol w:w="849"/>
      </w:tblGrid>
      <w:tr w:rsidR="00BF47EC" w:rsidRPr="00E1097C" w:rsidTr="00C45D0D">
        <w:trPr>
          <w:tblHeader/>
          <w:jc w:val="center"/>
        </w:trPr>
        <w:tc>
          <w:tcPr>
            <w:tcW w:w="1840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</w:p>
        </w:tc>
        <w:tc>
          <w:tcPr>
            <w:tcW w:w="1198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bCs/>
                <w:color w:val="000000" w:themeColor="text1"/>
              </w:rPr>
              <w:t>Model 1</w:t>
            </w:r>
          </w:p>
        </w:tc>
        <w:tc>
          <w:tcPr>
            <w:tcW w:w="379" w:type="pct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  <w:r w:rsidRPr="00E1097C">
              <w:rPr>
                <w:bCs/>
                <w:color w:val="000000" w:themeColor="text1"/>
              </w:rPr>
              <w:t>Model 2</w:t>
            </w:r>
          </w:p>
        </w:tc>
        <w:tc>
          <w:tcPr>
            <w:tcW w:w="511" w:type="pct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Variables</w:t>
            </w:r>
          </w:p>
        </w:tc>
        <w:tc>
          <w:tcPr>
            <w:tcW w:w="119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HR (95% CI)</w:t>
            </w:r>
          </w:p>
        </w:tc>
        <w:tc>
          <w:tcPr>
            <w:tcW w:w="37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i/>
                <w:color w:val="000000" w:themeColor="text1"/>
              </w:rPr>
              <w:t>P</w:t>
            </w:r>
          </w:p>
        </w:tc>
        <w:tc>
          <w:tcPr>
            <w:tcW w:w="107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HR (95% CI)</w:t>
            </w:r>
          </w:p>
        </w:tc>
        <w:tc>
          <w:tcPr>
            <w:tcW w:w="5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i/>
                <w:color w:val="000000" w:themeColor="text1"/>
              </w:rPr>
              <w:t>P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ge</w:t>
            </w:r>
          </w:p>
        </w:tc>
        <w:tc>
          <w:tcPr>
            <w:tcW w:w="1198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1 (0.97-1.04)</w:t>
            </w:r>
          </w:p>
        </w:tc>
        <w:tc>
          <w:tcPr>
            <w:tcW w:w="379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37</w:t>
            </w:r>
          </w:p>
        </w:tc>
        <w:tc>
          <w:tcPr>
            <w:tcW w:w="1072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Gender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Femal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al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4 (0.47-1.87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65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thnicity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Black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Other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9 (0.13-10.8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74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Unknown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3.30 (0.41-26.4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26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Whit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33 (0.18-9.88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80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Insuranc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edicaid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edicar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58 (0.34-19.5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59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Other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01 (0.26-15.4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00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Marital statu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Married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n-married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1 (0.32-1.57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98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Unknown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92 (1.23-6.94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5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24 h urine output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lcohol abus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 (0.00-Inf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96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Weight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14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APSII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7 (1.04-1.09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4 (1.02-1.07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harlson comorbidity index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4 (0.97-1.34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00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Heart rat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3 (1.01-1.06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0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Systolic blood pressure 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9 (0.97-1.01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46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Diastolic blood pressur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9 (0.96-1.02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558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VP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1 (1.00-1.02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1 (1.00-1.02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47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espiratory rat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1 (1.06-1.16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Temperatur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62 (0.37-1.04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72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PO2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3 (0.89-0.98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3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WBC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1 (0.97-1.06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651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latelet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9 (0.98-1.0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3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RDW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21 (1.04-1.42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7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Hematocrit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94-1.0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94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INR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65 (1.35-2.02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BUN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2 (1.00-1.04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13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Glucos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1 (1.01-1.02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alcium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44 (1.27-1.6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22 (1.04-1.43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2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lastRenderedPageBreak/>
              <w:t>Sodium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18 (1.07-1.31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otassium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2 (0.53-1.2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48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Chlorid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95-1.0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67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Bicarbonat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71 (0.63-0.81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84 (0.74-0.96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9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Lactat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87 (1.67-2.11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34 (1.16-1.55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H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 (0.00-0.0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aco2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4 (0.99-1.08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97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ao2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47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Surgery typ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Aortic replacement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CABG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2 (0.05-0.3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1 (0.11-0.87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27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Combined cardiac surgery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1 (0.13-0.77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12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8 (0.13-1.1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77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Repair of septal defect of heart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88 (0.35-23.59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23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3.59 (0.31-41.5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05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Valvular surgery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8 (0.06-0.54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2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3 (0.09-1.16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83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xtracorporeal circulation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59 (0.80-3.17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184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Ventilation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3321992.78 (0.00-Inf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97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Midazolam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2.40 (10.56-47.48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7.20 (2.96-17.51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Propofol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29 (0.04-2.1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226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Dexmedetomidine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68 (0.31-1.5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36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Antiplatelet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4 (0.01-0.14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9 (0.02-0.38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01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nticoagulation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2.09 (0.94-4.63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69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Length of ICU stay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96-1.0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26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4 (0.88-1.00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60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EGFR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1.00-1.0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Delirium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49 (0.16-1.49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rFonts w:eastAsia="Arial"/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208</w:t>
            </w:r>
          </w:p>
        </w:tc>
        <w:tc>
          <w:tcPr>
            <w:tcW w:w="1072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31 (0.09-1.04)</w:t>
            </w:r>
          </w:p>
        </w:tc>
        <w:tc>
          <w:tcPr>
            <w:tcW w:w="511" w:type="pct"/>
            <w:shd w:val="clear" w:color="auto" w:fill="FFFFFF"/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059</w:t>
            </w: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>Anemia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No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BF47EC" w:rsidRPr="00E1097C" w:rsidTr="00C45D0D">
        <w:trPr>
          <w:jc w:val="center"/>
        </w:trPr>
        <w:tc>
          <w:tcPr>
            <w:tcW w:w="1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E1097C">
              <w:rPr>
                <w:color w:val="000000" w:themeColor="text1"/>
              </w:rPr>
              <w:t xml:space="preserve">    Yes</w:t>
            </w:r>
          </w:p>
        </w:tc>
        <w:tc>
          <w:tcPr>
            <w:tcW w:w="11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1.00 (0.31-3.28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E1097C">
              <w:rPr>
                <w:rFonts w:eastAsia="Arial"/>
                <w:color w:val="000000" w:themeColor="text1"/>
              </w:rPr>
              <w:t>0.998</w:t>
            </w:r>
          </w:p>
        </w:tc>
        <w:tc>
          <w:tcPr>
            <w:tcW w:w="1072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FFFFFF"/>
          </w:tcPr>
          <w:p w:rsidR="00BF47EC" w:rsidRPr="00E1097C" w:rsidRDefault="00BF47EC" w:rsidP="00E109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</w:tbl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  <w:r w:rsidRPr="00E1097C">
        <w:rPr>
          <w:color w:val="000000" w:themeColor="text1"/>
        </w:rPr>
        <w:lastRenderedPageBreak/>
        <w:t>HR: Hazard ratio; CI: Confidence intervals; Ref: reference; SAPSII: Simplified Acute Physiology Score II; CVP: central venous pressure; SpO2: oxygen saturation; WBC: white blood cell; RDW: red cell distribution width; INR: international normalized ratio; BUN: blood urea nitrogen; PaO2: partial pressure of oxygen; CABG: coronary artery bypass graft; eGFR: estimated glomerular filtration rate</w:t>
      </w:r>
    </w:p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</w:p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  <w:r w:rsidRPr="00E1097C">
        <w:rPr>
          <w:color w:val="000000" w:themeColor="text1"/>
        </w:rPr>
        <w:t>Model 1: the crude model</w:t>
      </w:r>
    </w:p>
    <w:p w:rsidR="00BF47EC" w:rsidRPr="00E1097C" w:rsidRDefault="00BF47EC" w:rsidP="00E1097C">
      <w:pPr>
        <w:tabs>
          <w:tab w:val="left" w:pos="7499"/>
        </w:tabs>
        <w:contextualSpacing/>
        <w:jc w:val="both"/>
        <w:rPr>
          <w:color w:val="000000" w:themeColor="text1"/>
        </w:rPr>
      </w:pPr>
      <w:r w:rsidRPr="00E1097C">
        <w:rPr>
          <w:color w:val="000000" w:themeColor="text1"/>
        </w:rPr>
        <w:t>Model 2: multivariable model after bidirectional stepwise regression</w:t>
      </w:r>
    </w:p>
    <w:p w:rsidR="00BF47EC" w:rsidRPr="00E1097C" w:rsidRDefault="00BF47EC" w:rsidP="00E1097C">
      <w:pPr>
        <w:autoSpaceDE/>
        <w:autoSpaceDN/>
        <w:contextualSpacing/>
        <w:rPr>
          <w:color w:val="000000" w:themeColor="text1"/>
          <w:kern w:val="2"/>
        </w:rPr>
      </w:pPr>
    </w:p>
    <w:sectPr w:rsidR="00BF47EC" w:rsidRPr="00E10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7A4E" w:rsidRDefault="003C7A4E" w:rsidP="00457EFC">
      <w:r>
        <w:separator/>
      </w:r>
    </w:p>
  </w:endnote>
  <w:endnote w:type="continuationSeparator" w:id="0">
    <w:p w:rsidR="003C7A4E" w:rsidRDefault="003C7A4E" w:rsidP="00457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7A4E" w:rsidRDefault="003C7A4E" w:rsidP="00457EFC">
      <w:r>
        <w:separator/>
      </w:r>
    </w:p>
  </w:footnote>
  <w:footnote w:type="continuationSeparator" w:id="0">
    <w:p w:rsidR="003C7A4E" w:rsidRDefault="003C7A4E" w:rsidP="00457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1D"/>
    <w:rsid w:val="002974CB"/>
    <w:rsid w:val="003C7A4E"/>
    <w:rsid w:val="00457EFC"/>
    <w:rsid w:val="00535A27"/>
    <w:rsid w:val="005F6E1A"/>
    <w:rsid w:val="00710C1D"/>
    <w:rsid w:val="007D5458"/>
    <w:rsid w:val="009C5094"/>
    <w:rsid w:val="00BF47EC"/>
    <w:rsid w:val="00CF1D0B"/>
    <w:rsid w:val="00D82611"/>
    <w:rsid w:val="00E1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27984"/>
  <w15:chartTrackingRefBased/>
  <w15:docId w15:val="{06FF12CC-434D-4EAE-84F3-2B0CDADC9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EFC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样式2"/>
    <w:basedOn w:val="1"/>
    <w:qFormat/>
    <w:rsid w:val="00CF1D0B"/>
  </w:style>
  <w:style w:type="paragraph" w:customStyle="1" w:styleId="EndNoteBibliography">
    <w:name w:val="EndNote Bibliography"/>
    <w:autoRedefine/>
    <w:qFormat/>
    <w:rsid w:val="00CF1D0B"/>
    <w:pPr>
      <w:jc w:val="both"/>
    </w:pPr>
    <w:rPr>
      <w:rFonts w:ascii="Calibri" w:hAnsi="Calibri" w:cs="Calibri"/>
      <w:szCs w:val="24"/>
      <w14:ligatures w14:val="none"/>
    </w:rPr>
  </w:style>
  <w:style w:type="paragraph" w:customStyle="1" w:styleId="1">
    <w:name w:val="样式1"/>
    <w:basedOn w:val="a"/>
    <w:qFormat/>
    <w:rsid w:val="00CF1D0B"/>
    <w:pPr>
      <w:widowControl w:val="0"/>
      <w:autoSpaceDE/>
      <w:autoSpaceDN/>
      <w:jc w:val="both"/>
    </w:pPr>
    <w:rPr>
      <w:rFonts w:asciiTheme="minorHAnsi" w:eastAsia="Times New Roman" w:hAnsiTheme="minorHAnsi" w:cstheme="minorBidi"/>
      <w:b/>
      <w:kern w:val="2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F1D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D0B"/>
    <w:rPr>
      <w:rFonts w:eastAsiaTheme="minorEastAsia"/>
      <w:b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D0B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="Times New Roman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D0B"/>
    <w:rPr>
      <w:rFonts w:eastAsiaTheme="minorEastAsia"/>
      <w:bCs/>
      <w:sz w:val="18"/>
      <w:szCs w:val="18"/>
    </w:rPr>
  </w:style>
  <w:style w:type="paragraph" w:styleId="a7">
    <w:name w:val="No Spacing"/>
    <w:uiPriority w:val="1"/>
    <w:qFormat/>
    <w:rsid w:val="00CF1D0B"/>
    <w:pPr>
      <w:widowControl w:val="0"/>
      <w:jc w:val="both"/>
    </w:pPr>
    <w:rPr>
      <w:bCs/>
      <w:sz w:val="24"/>
      <w:szCs w:val="24"/>
      <w14:ligatures w14:val="none"/>
    </w:rPr>
  </w:style>
  <w:style w:type="paragraph" w:customStyle="1" w:styleId="3">
    <w:name w:val="样式3"/>
    <w:basedOn w:val="a"/>
    <w:rsid w:val="00CF1D0B"/>
    <w:rPr>
      <w:bCs/>
    </w:rPr>
  </w:style>
  <w:style w:type="paragraph" w:customStyle="1" w:styleId="5">
    <w:name w:val="样式5"/>
    <w:basedOn w:val="2"/>
    <w:qFormat/>
    <w:rsid w:val="00CF1D0B"/>
    <w:rPr>
      <w:rFonts w:ascii="Times New Roman" w:hAnsi="Times New Roman" w:cs="Times New Roman"/>
      <w:bCs/>
    </w:rPr>
  </w:style>
  <w:style w:type="paragraph" w:customStyle="1" w:styleId="6">
    <w:name w:val="样式6"/>
    <w:basedOn w:val="a"/>
    <w:rsid w:val="00CF1D0B"/>
    <w:rPr>
      <w:b/>
      <w:bCs/>
    </w:rPr>
  </w:style>
  <w:style w:type="paragraph" w:customStyle="1" w:styleId="7">
    <w:name w:val="样式7"/>
    <w:basedOn w:val="a"/>
    <w:rsid w:val="00CF1D0B"/>
    <w:rPr>
      <w:bCs/>
    </w:rPr>
  </w:style>
  <w:style w:type="paragraph" w:customStyle="1" w:styleId="9">
    <w:name w:val="样式9"/>
    <w:basedOn w:val="a"/>
    <w:rsid w:val="00CF1D0B"/>
    <w:rPr>
      <w:bCs/>
    </w:rPr>
  </w:style>
  <w:style w:type="paragraph" w:customStyle="1" w:styleId="4">
    <w:name w:val="样式4"/>
    <w:basedOn w:val="a"/>
    <w:rsid w:val="00535A27"/>
  </w:style>
  <w:style w:type="paragraph" w:styleId="a8">
    <w:name w:val="caption"/>
    <w:basedOn w:val="a"/>
    <w:next w:val="a"/>
    <w:uiPriority w:val="99"/>
    <w:qFormat/>
    <w:rsid w:val="00457EFC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805</Words>
  <Characters>10290</Characters>
  <Application>Microsoft Office Word</Application>
  <DocSecurity>0</DocSecurity>
  <Lines>85</Lines>
  <Paragraphs>24</Paragraphs>
  <ScaleCrop>false</ScaleCrop>
  <Company/>
  <LinksUpToDate>false</LinksUpToDate>
  <CharactersWithSpaces>1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24-06-24T01:49:00Z</dcterms:created>
  <dcterms:modified xsi:type="dcterms:W3CDTF">2024-08-12T05:32:00Z</dcterms:modified>
</cp:coreProperties>
</file>